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89FF2" w14:textId="095ADAD4" w:rsidR="001C0975" w:rsidRPr="00B73035" w:rsidRDefault="001C0975" w:rsidP="005471AD">
      <w:pPr>
        <w:rPr>
          <w:rFonts w:ascii="Times New Roman" w:hAnsi="Times New Roman" w:cs="Times New Roman"/>
          <w:sz w:val="24"/>
          <w:szCs w:val="24"/>
        </w:rPr>
      </w:pPr>
      <w:r w:rsidRPr="0056130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8665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5613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45112" w:rsidRPr="0056130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1303" w:rsidRPr="0056130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60FFA" w:rsidRPr="005613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0FFA" w:rsidRPr="00B73035">
        <w:rPr>
          <w:rFonts w:ascii="Times New Roman" w:hAnsi="Times New Roman" w:cs="Times New Roman"/>
          <w:sz w:val="24"/>
          <w:szCs w:val="24"/>
        </w:rPr>
        <w:t>R</w:t>
      </w:r>
      <w:r w:rsidRPr="00B73035">
        <w:rPr>
          <w:rFonts w:ascii="Times New Roman" w:hAnsi="Times New Roman" w:cs="Times New Roman"/>
          <w:sz w:val="24"/>
          <w:szCs w:val="24"/>
        </w:rPr>
        <w:t>elationship between the expression of the seven IRGs and the clinical characteristics</w:t>
      </w:r>
      <w:r w:rsidR="003E4F55" w:rsidRPr="00B73035">
        <w:rPr>
          <w:rFonts w:ascii="Times New Roman" w:hAnsi="Times New Roman" w:cs="Times New Roman"/>
          <w:sz w:val="24"/>
          <w:szCs w:val="24"/>
        </w:rPr>
        <w:t xml:space="preserve"> of gliomas</w:t>
      </w:r>
      <w:r w:rsidRPr="00B73035">
        <w:rPr>
          <w:rFonts w:ascii="Times New Roman" w:hAnsi="Times New Roman" w:cs="Times New Roman"/>
          <w:sz w:val="24"/>
          <w:szCs w:val="24"/>
        </w:rPr>
        <w:t xml:space="preserve"> in </w:t>
      </w:r>
      <w:r w:rsidR="00A62BBB" w:rsidRPr="00B73035">
        <w:rPr>
          <w:rFonts w:ascii="Times New Roman" w:hAnsi="Times New Roman" w:cs="Times New Roman" w:hint="eastAsia"/>
          <w:sz w:val="24"/>
          <w:szCs w:val="24"/>
        </w:rPr>
        <w:t>the</w:t>
      </w:r>
      <w:r w:rsidR="00A62BBB" w:rsidRPr="00B73035">
        <w:rPr>
          <w:rFonts w:ascii="Times New Roman" w:hAnsi="Times New Roman" w:cs="Times New Roman"/>
          <w:sz w:val="24"/>
          <w:szCs w:val="24"/>
        </w:rPr>
        <w:t xml:space="preserve"> </w:t>
      </w:r>
      <w:r w:rsidRPr="00B73035">
        <w:rPr>
          <w:rFonts w:ascii="Times New Roman" w:hAnsi="Times New Roman" w:cs="Times New Roman"/>
          <w:sz w:val="24"/>
          <w:szCs w:val="24"/>
        </w:rPr>
        <w:t>CGGA dataset</w:t>
      </w:r>
    </w:p>
    <w:tbl>
      <w:tblPr>
        <w:tblStyle w:val="a3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709"/>
        <w:gridCol w:w="708"/>
        <w:gridCol w:w="709"/>
        <w:gridCol w:w="763"/>
        <w:gridCol w:w="834"/>
        <w:gridCol w:w="840"/>
        <w:gridCol w:w="834"/>
        <w:gridCol w:w="840"/>
      </w:tblGrid>
      <w:tr w:rsidR="002E09B4" w:rsidRPr="00851DD0" w14:paraId="6940AE33" w14:textId="7835DF51" w:rsidTr="00BB0FD3">
        <w:trPr>
          <w:trHeight w:val="634"/>
        </w:trPr>
        <w:tc>
          <w:tcPr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37A1C4" w14:textId="3667E193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D9149A" w14:textId="77777777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rade</w:t>
            </w:r>
          </w:p>
          <w:p w14:paraId="685D2190" w14:textId="20F81756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IV/ II-II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D3D99E" w14:textId="77777777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  <w:p w14:paraId="69668F29" w14:textId="2F82015B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Male/</w:t>
            </w:r>
            <w:r w:rsidR="003E4F55"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emale)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A0D581" w14:textId="72042396" w:rsidR="008B52BF" w:rsidRPr="00851DD0" w:rsidRDefault="00C53BE7" w:rsidP="008B52B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</w:t>
            </w:r>
            <w:r w:rsidR="008B52BF"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years old)</w:t>
            </w:r>
          </w:p>
          <w:p w14:paraId="6D4F85CB" w14:textId="798E46B0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≥60/</w:t>
            </w: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＜</w:t>
            </w: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0)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1066A4" w14:textId="2A131A51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p/19q</w:t>
            </w:r>
          </w:p>
          <w:p w14:paraId="2DB35C76" w14:textId="6579C717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="007F152A"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</w:t>
            </w:r>
            <w:proofErr w:type="spellStart"/>
            <w:r w:rsidR="007F152A"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del</w:t>
            </w:r>
            <w:proofErr w:type="spellEnd"/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  <w:r w:rsidR="003E4F55"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del</w:t>
            </w:r>
            <w:proofErr w:type="spellEnd"/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B4DB9" w14:textId="77777777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DH</w:t>
            </w:r>
          </w:p>
          <w:p w14:paraId="54EED3D0" w14:textId="297AC239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="00F73416"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ildtype</w:t>
            </w: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  <w:r w:rsidR="003E4F55"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F73416"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tant</w:t>
            </w: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</w:tr>
      <w:tr w:rsidR="002E09B4" w14:paraId="28030F02" w14:textId="37A6FD64" w:rsidTr="00BB0FD3">
        <w:tc>
          <w:tcPr>
            <w:tcW w:w="988" w:type="dxa"/>
            <w:vMerge/>
            <w:tcBorders>
              <w:top w:val="nil"/>
              <w:bottom w:val="single" w:sz="4" w:space="0" w:color="auto"/>
            </w:tcBorders>
          </w:tcPr>
          <w:p w14:paraId="50BC1DF3" w14:textId="77777777" w:rsidR="00C53BE7" w:rsidRPr="000B6237" w:rsidRDefault="00C53BE7" w:rsidP="00427ED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D5C612" w14:textId="7A66B488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1C95BA" w14:textId="78D5C98A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A8DDB4" w14:textId="61A94463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B4E3A20" w14:textId="35B17616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18C181" w14:textId="059F3CB2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57C450A5" w14:textId="0C9F0204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2156C187" w14:textId="54DF93DB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84B2DFD" w14:textId="20380B5B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3C14FB4B" w14:textId="51800589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7300380" w14:textId="3761336F" w:rsidR="00C53BE7" w:rsidRPr="00851DD0" w:rsidRDefault="00C53BE7" w:rsidP="00427ED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2E09B4" w14:paraId="53A70011" w14:textId="52BD1318" w:rsidTr="00BB0FD3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7AB6688B" w14:textId="27D74C53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STR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D5A58A" w14:textId="59DF54FC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2.1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3C8184" w14:textId="7C60B1AA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416B63" w14:textId="3B983A39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53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C184EB" w14:textId="2EDEE505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59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14D794" w14:textId="2DE95E43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1.472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769F290C" w14:textId="79CD543F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149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2F69AEF" w14:textId="385B4D55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1.763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9A29A1D" w14:textId="2571DB4E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092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A289CB0" w14:textId="7AC0F361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3.754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DFF3BD4" w14:textId="0D6497EE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E09B4" w14:paraId="376FC9FF" w14:textId="1F178B5E" w:rsidTr="007C0FD8">
        <w:tc>
          <w:tcPr>
            <w:tcW w:w="988" w:type="dxa"/>
            <w:vAlign w:val="center"/>
          </w:tcPr>
          <w:p w14:paraId="48BA7407" w14:textId="72724770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10</w:t>
            </w:r>
          </w:p>
        </w:tc>
        <w:tc>
          <w:tcPr>
            <w:tcW w:w="850" w:type="dxa"/>
          </w:tcPr>
          <w:p w14:paraId="340200F1" w14:textId="7F4DD5AF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8.969</w:t>
            </w:r>
          </w:p>
        </w:tc>
        <w:tc>
          <w:tcPr>
            <w:tcW w:w="709" w:type="dxa"/>
          </w:tcPr>
          <w:p w14:paraId="4BEAF391" w14:textId="48FFC3D5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09" w:type="dxa"/>
          </w:tcPr>
          <w:p w14:paraId="0F8EEF99" w14:textId="5B945AE2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0.973</w:t>
            </w:r>
          </w:p>
        </w:tc>
        <w:tc>
          <w:tcPr>
            <w:tcW w:w="708" w:type="dxa"/>
          </w:tcPr>
          <w:p w14:paraId="798A85F6" w14:textId="6B99AB43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331</w:t>
            </w:r>
          </w:p>
        </w:tc>
        <w:tc>
          <w:tcPr>
            <w:tcW w:w="709" w:type="dxa"/>
          </w:tcPr>
          <w:p w14:paraId="52423636" w14:textId="44C278BF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3.888</w:t>
            </w:r>
          </w:p>
        </w:tc>
        <w:tc>
          <w:tcPr>
            <w:tcW w:w="763" w:type="dxa"/>
          </w:tcPr>
          <w:p w14:paraId="51269B98" w14:textId="20F721E7" w:rsidR="00C53BE7" w:rsidRPr="00851DD0" w:rsidRDefault="00C53BE7" w:rsidP="00C53BE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34" w:type="dxa"/>
          </w:tcPr>
          <w:p w14:paraId="512BF839" w14:textId="21B27B6A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3.932</w:t>
            </w:r>
          </w:p>
        </w:tc>
        <w:tc>
          <w:tcPr>
            <w:tcW w:w="840" w:type="dxa"/>
          </w:tcPr>
          <w:p w14:paraId="1EDE9307" w14:textId="1BF705B2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34" w:type="dxa"/>
          </w:tcPr>
          <w:p w14:paraId="5059EBDB" w14:textId="5745D370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9.059</w:t>
            </w:r>
          </w:p>
        </w:tc>
        <w:tc>
          <w:tcPr>
            <w:tcW w:w="840" w:type="dxa"/>
          </w:tcPr>
          <w:p w14:paraId="5BBB31BB" w14:textId="67254E10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E09B4" w14:paraId="50DC7FB4" w14:textId="71F5A413" w:rsidTr="007C0FD8">
        <w:tc>
          <w:tcPr>
            <w:tcW w:w="988" w:type="dxa"/>
            <w:vAlign w:val="center"/>
          </w:tcPr>
          <w:p w14:paraId="56A5072A" w14:textId="4D1FAF2A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13</w:t>
            </w:r>
          </w:p>
        </w:tc>
        <w:tc>
          <w:tcPr>
            <w:tcW w:w="850" w:type="dxa"/>
          </w:tcPr>
          <w:p w14:paraId="1410B3B2" w14:textId="10405DE5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3.707</w:t>
            </w:r>
          </w:p>
        </w:tc>
        <w:tc>
          <w:tcPr>
            <w:tcW w:w="709" w:type="dxa"/>
          </w:tcPr>
          <w:p w14:paraId="5FCA7A8B" w14:textId="170899F9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09" w:type="dxa"/>
          </w:tcPr>
          <w:p w14:paraId="75CC2040" w14:textId="2A2FEB40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0.496</w:t>
            </w:r>
          </w:p>
        </w:tc>
        <w:tc>
          <w:tcPr>
            <w:tcW w:w="708" w:type="dxa"/>
          </w:tcPr>
          <w:p w14:paraId="32FE3DD3" w14:textId="41FFA3A5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620</w:t>
            </w:r>
          </w:p>
        </w:tc>
        <w:tc>
          <w:tcPr>
            <w:tcW w:w="709" w:type="dxa"/>
          </w:tcPr>
          <w:p w14:paraId="5E9683D1" w14:textId="3BFDB8B3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1.144</w:t>
            </w:r>
          </w:p>
        </w:tc>
        <w:tc>
          <w:tcPr>
            <w:tcW w:w="763" w:type="dxa"/>
          </w:tcPr>
          <w:p w14:paraId="4F4BE3A8" w14:textId="5ED86461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262</w:t>
            </w:r>
          </w:p>
        </w:tc>
        <w:tc>
          <w:tcPr>
            <w:tcW w:w="834" w:type="dxa"/>
          </w:tcPr>
          <w:p w14:paraId="2D69921A" w14:textId="57355A90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1.714</w:t>
            </w:r>
          </w:p>
        </w:tc>
        <w:tc>
          <w:tcPr>
            <w:tcW w:w="840" w:type="dxa"/>
          </w:tcPr>
          <w:p w14:paraId="4616C2C4" w14:textId="6EA246A4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096</w:t>
            </w:r>
          </w:p>
        </w:tc>
        <w:tc>
          <w:tcPr>
            <w:tcW w:w="834" w:type="dxa"/>
          </w:tcPr>
          <w:p w14:paraId="11FC87E8" w14:textId="2CCD4BA0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3.292</w:t>
            </w:r>
          </w:p>
        </w:tc>
        <w:tc>
          <w:tcPr>
            <w:tcW w:w="840" w:type="dxa"/>
          </w:tcPr>
          <w:p w14:paraId="723AB271" w14:textId="1D30BC64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E09B4" w14:paraId="12894EBA" w14:textId="763D41B1" w:rsidTr="007C0FD8">
        <w:tc>
          <w:tcPr>
            <w:tcW w:w="988" w:type="dxa"/>
            <w:vAlign w:val="center"/>
          </w:tcPr>
          <w:p w14:paraId="361BF089" w14:textId="545FA5E0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AA1</w:t>
            </w:r>
          </w:p>
        </w:tc>
        <w:tc>
          <w:tcPr>
            <w:tcW w:w="850" w:type="dxa"/>
          </w:tcPr>
          <w:p w14:paraId="68E790EF" w14:textId="2FFD0E44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10.136</w:t>
            </w:r>
          </w:p>
        </w:tc>
        <w:tc>
          <w:tcPr>
            <w:tcW w:w="709" w:type="dxa"/>
          </w:tcPr>
          <w:p w14:paraId="16B00083" w14:textId="4007A5E5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09" w:type="dxa"/>
          </w:tcPr>
          <w:p w14:paraId="79105357" w14:textId="4D78FE72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1.901</w:t>
            </w:r>
          </w:p>
        </w:tc>
        <w:tc>
          <w:tcPr>
            <w:tcW w:w="708" w:type="dxa"/>
          </w:tcPr>
          <w:p w14:paraId="025A21D4" w14:textId="6DC4A972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058</w:t>
            </w:r>
          </w:p>
        </w:tc>
        <w:tc>
          <w:tcPr>
            <w:tcW w:w="709" w:type="dxa"/>
          </w:tcPr>
          <w:p w14:paraId="56D060CF" w14:textId="7F26A94F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2.502</w:t>
            </w:r>
          </w:p>
        </w:tc>
        <w:tc>
          <w:tcPr>
            <w:tcW w:w="763" w:type="dxa"/>
          </w:tcPr>
          <w:p w14:paraId="131ED825" w14:textId="7BC8DE16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834" w:type="dxa"/>
          </w:tcPr>
          <w:p w14:paraId="2156BFFC" w14:textId="34E023F9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4.242</w:t>
            </w:r>
          </w:p>
        </w:tc>
        <w:tc>
          <w:tcPr>
            <w:tcW w:w="840" w:type="dxa"/>
          </w:tcPr>
          <w:p w14:paraId="180FF766" w14:textId="627CFEA2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34" w:type="dxa"/>
          </w:tcPr>
          <w:p w14:paraId="52FF903D" w14:textId="5ADB0E18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9.658</w:t>
            </w:r>
          </w:p>
        </w:tc>
        <w:tc>
          <w:tcPr>
            <w:tcW w:w="840" w:type="dxa"/>
          </w:tcPr>
          <w:p w14:paraId="3792B728" w14:textId="71B8167A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E09B4" w14:paraId="5A69E67A" w14:textId="652CD555" w:rsidTr="007C0FD8">
        <w:tc>
          <w:tcPr>
            <w:tcW w:w="988" w:type="dxa"/>
            <w:vAlign w:val="center"/>
          </w:tcPr>
          <w:p w14:paraId="6449A914" w14:textId="2C80616A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21</w:t>
            </w:r>
          </w:p>
        </w:tc>
        <w:tc>
          <w:tcPr>
            <w:tcW w:w="850" w:type="dxa"/>
          </w:tcPr>
          <w:p w14:paraId="78E854CE" w14:textId="16417BE7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1.471</w:t>
            </w:r>
          </w:p>
        </w:tc>
        <w:tc>
          <w:tcPr>
            <w:tcW w:w="709" w:type="dxa"/>
          </w:tcPr>
          <w:p w14:paraId="040A5C4C" w14:textId="2C11D708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143</w:t>
            </w:r>
          </w:p>
        </w:tc>
        <w:tc>
          <w:tcPr>
            <w:tcW w:w="709" w:type="dxa"/>
          </w:tcPr>
          <w:p w14:paraId="1C839405" w14:textId="45BBE22C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401</w:t>
            </w:r>
          </w:p>
        </w:tc>
        <w:tc>
          <w:tcPr>
            <w:tcW w:w="708" w:type="dxa"/>
          </w:tcPr>
          <w:p w14:paraId="7ED2576F" w14:textId="55BC3C0C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689</w:t>
            </w:r>
          </w:p>
        </w:tc>
        <w:tc>
          <w:tcPr>
            <w:tcW w:w="709" w:type="dxa"/>
          </w:tcPr>
          <w:p w14:paraId="6671326F" w14:textId="002660AB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1.037</w:t>
            </w:r>
          </w:p>
        </w:tc>
        <w:tc>
          <w:tcPr>
            <w:tcW w:w="763" w:type="dxa"/>
          </w:tcPr>
          <w:p w14:paraId="1FA8C8EF" w14:textId="24D728A6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307</w:t>
            </w:r>
          </w:p>
        </w:tc>
        <w:tc>
          <w:tcPr>
            <w:tcW w:w="834" w:type="dxa"/>
          </w:tcPr>
          <w:p w14:paraId="29312EED" w14:textId="15D0E33F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2.89</w:t>
            </w:r>
          </w:p>
        </w:tc>
        <w:tc>
          <w:tcPr>
            <w:tcW w:w="840" w:type="dxa"/>
          </w:tcPr>
          <w:p w14:paraId="5EE1F31E" w14:textId="70416CD5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834" w:type="dxa"/>
          </w:tcPr>
          <w:p w14:paraId="1D38A882" w14:textId="20B887D0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822</w:t>
            </w:r>
          </w:p>
        </w:tc>
        <w:tc>
          <w:tcPr>
            <w:tcW w:w="840" w:type="dxa"/>
          </w:tcPr>
          <w:p w14:paraId="21A53834" w14:textId="3E433178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412</w:t>
            </w:r>
          </w:p>
        </w:tc>
      </w:tr>
      <w:tr w:rsidR="002E09B4" w14:paraId="0EF42AAC" w14:textId="35DE2BFD" w:rsidTr="007C0FD8">
        <w:tc>
          <w:tcPr>
            <w:tcW w:w="988" w:type="dxa"/>
            <w:vAlign w:val="center"/>
          </w:tcPr>
          <w:p w14:paraId="6B6EFF43" w14:textId="64DBC44A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27</w:t>
            </w:r>
          </w:p>
        </w:tc>
        <w:tc>
          <w:tcPr>
            <w:tcW w:w="850" w:type="dxa"/>
          </w:tcPr>
          <w:p w14:paraId="1C43986A" w14:textId="7180D500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7.341</w:t>
            </w:r>
          </w:p>
        </w:tc>
        <w:tc>
          <w:tcPr>
            <w:tcW w:w="709" w:type="dxa"/>
          </w:tcPr>
          <w:p w14:paraId="683AE3B6" w14:textId="029AA29D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09" w:type="dxa"/>
          </w:tcPr>
          <w:p w14:paraId="363EA8B7" w14:textId="178940DE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0.676</w:t>
            </w:r>
          </w:p>
        </w:tc>
        <w:tc>
          <w:tcPr>
            <w:tcW w:w="708" w:type="dxa"/>
          </w:tcPr>
          <w:p w14:paraId="1CDB4807" w14:textId="03487099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500</w:t>
            </w:r>
          </w:p>
        </w:tc>
        <w:tc>
          <w:tcPr>
            <w:tcW w:w="709" w:type="dxa"/>
          </w:tcPr>
          <w:p w14:paraId="2366FC54" w14:textId="007C14A1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2.712</w:t>
            </w:r>
          </w:p>
        </w:tc>
        <w:tc>
          <w:tcPr>
            <w:tcW w:w="763" w:type="dxa"/>
          </w:tcPr>
          <w:p w14:paraId="40EAD671" w14:textId="039C0B4D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834" w:type="dxa"/>
          </w:tcPr>
          <w:p w14:paraId="0C31822C" w14:textId="09AAAEEC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4.199</w:t>
            </w:r>
          </w:p>
        </w:tc>
        <w:tc>
          <w:tcPr>
            <w:tcW w:w="840" w:type="dxa"/>
          </w:tcPr>
          <w:p w14:paraId="625B92A5" w14:textId="18F91B5F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34" w:type="dxa"/>
          </w:tcPr>
          <w:p w14:paraId="6E15BAC6" w14:textId="623EE8EA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-12.21</w:t>
            </w:r>
          </w:p>
        </w:tc>
        <w:tc>
          <w:tcPr>
            <w:tcW w:w="840" w:type="dxa"/>
          </w:tcPr>
          <w:p w14:paraId="52AB4147" w14:textId="32CD98D8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E09B4" w14:paraId="0362C6B3" w14:textId="6A6520CF" w:rsidTr="007C0FD8">
        <w:tc>
          <w:tcPr>
            <w:tcW w:w="988" w:type="dxa"/>
            <w:vAlign w:val="center"/>
          </w:tcPr>
          <w:p w14:paraId="0ECDA24F" w14:textId="2DC3663D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TR1A</w:t>
            </w:r>
          </w:p>
        </w:tc>
        <w:tc>
          <w:tcPr>
            <w:tcW w:w="850" w:type="dxa"/>
          </w:tcPr>
          <w:p w14:paraId="01D85B43" w14:textId="450E9A2C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3.344</w:t>
            </w:r>
          </w:p>
        </w:tc>
        <w:tc>
          <w:tcPr>
            <w:tcW w:w="709" w:type="dxa"/>
          </w:tcPr>
          <w:p w14:paraId="6431D368" w14:textId="015D235A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09" w:type="dxa"/>
          </w:tcPr>
          <w:p w14:paraId="66883438" w14:textId="6A837EE3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334</w:t>
            </w:r>
          </w:p>
        </w:tc>
        <w:tc>
          <w:tcPr>
            <w:tcW w:w="708" w:type="dxa"/>
          </w:tcPr>
          <w:p w14:paraId="1248275B" w14:textId="32D5433F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738</w:t>
            </w:r>
          </w:p>
        </w:tc>
        <w:tc>
          <w:tcPr>
            <w:tcW w:w="709" w:type="dxa"/>
          </w:tcPr>
          <w:p w14:paraId="751A8DD2" w14:textId="762FC9F4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3.507</w:t>
            </w:r>
          </w:p>
        </w:tc>
        <w:tc>
          <w:tcPr>
            <w:tcW w:w="763" w:type="dxa"/>
          </w:tcPr>
          <w:p w14:paraId="16BFA13C" w14:textId="7D7E0BE0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834" w:type="dxa"/>
          </w:tcPr>
          <w:p w14:paraId="50993CA8" w14:textId="74054EB3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866</w:t>
            </w:r>
          </w:p>
        </w:tc>
        <w:tc>
          <w:tcPr>
            <w:tcW w:w="840" w:type="dxa"/>
          </w:tcPr>
          <w:p w14:paraId="21B8EC46" w14:textId="279BC5E2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0.396</w:t>
            </w:r>
          </w:p>
        </w:tc>
        <w:tc>
          <w:tcPr>
            <w:tcW w:w="834" w:type="dxa"/>
          </w:tcPr>
          <w:p w14:paraId="4E4CFAD7" w14:textId="227A353F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3.489</w:t>
            </w:r>
          </w:p>
        </w:tc>
        <w:tc>
          <w:tcPr>
            <w:tcW w:w="840" w:type="dxa"/>
          </w:tcPr>
          <w:p w14:paraId="7A3FF9E5" w14:textId="146D5E8E" w:rsidR="00C53BE7" w:rsidRPr="00851DD0" w:rsidRDefault="00C53BE7" w:rsidP="00C53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1DD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2A22708B" w14:textId="71CCFA17" w:rsidR="00B05044" w:rsidRPr="002F4F78" w:rsidRDefault="009178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t: t value of student’s test; P: </w:t>
      </w:r>
      <w:r w:rsidRPr="00885B2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of student’s t test.</w:t>
      </w:r>
    </w:p>
    <w:sectPr w:rsidR="00B05044" w:rsidRPr="002F4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519C7A" w14:textId="77777777" w:rsidR="008E5D21" w:rsidRDefault="008E5D21" w:rsidP="00A13F70">
      <w:r>
        <w:separator/>
      </w:r>
    </w:p>
  </w:endnote>
  <w:endnote w:type="continuationSeparator" w:id="0">
    <w:p w14:paraId="717A3A67" w14:textId="77777777" w:rsidR="008E5D21" w:rsidRDefault="008E5D21" w:rsidP="00A13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549344" w14:textId="77777777" w:rsidR="008E5D21" w:rsidRDefault="008E5D21" w:rsidP="00A13F70">
      <w:r>
        <w:separator/>
      </w:r>
    </w:p>
  </w:footnote>
  <w:footnote w:type="continuationSeparator" w:id="0">
    <w:p w14:paraId="7091EE32" w14:textId="77777777" w:rsidR="008E5D21" w:rsidRDefault="008E5D21" w:rsidP="00A13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8D6"/>
    <w:rsid w:val="00036149"/>
    <w:rsid w:val="000440E6"/>
    <w:rsid w:val="00060FFA"/>
    <w:rsid w:val="000B6237"/>
    <w:rsid w:val="0018665B"/>
    <w:rsid w:val="001A3504"/>
    <w:rsid w:val="001C0975"/>
    <w:rsid w:val="00200F74"/>
    <w:rsid w:val="00222A32"/>
    <w:rsid w:val="002B47E8"/>
    <w:rsid w:val="002E09B4"/>
    <w:rsid w:val="002E7994"/>
    <w:rsid w:val="002F4F78"/>
    <w:rsid w:val="003057CE"/>
    <w:rsid w:val="00397F9A"/>
    <w:rsid w:val="003E4F55"/>
    <w:rsid w:val="00417201"/>
    <w:rsid w:val="004273E7"/>
    <w:rsid w:val="00427ED5"/>
    <w:rsid w:val="004E186F"/>
    <w:rsid w:val="00511D07"/>
    <w:rsid w:val="005370AF"/>
    <w:rsid w:val="005412CB"/>
    <w:rsid w:val="005471AD"/>
    <w:rsid w:val="00561303"/>
    <w:rsid w:val="00687B0A"/>
    <w:rsid w:val="006A07EE"/>
    <w:rsid w:val="006A4374"/>
    <w:rsid w:val="006F44E5"/>
    <w:rsid w:val="007414B6"/>
    <w:rsid w:val="0074388F"/>
    <w:rsid w:val="007C0FD8"/>
    <w:rsid w:val="007F152A"/>
    <w:rsid w:val="0082376B"/>
    <w:rsid w:val="00825672"/>
    <w:rsid w:val="00851DD0"/>
    <w:rsid w:val="00885B29"/>
    <w:rsid w:val="00896D89"/>
    <w:rsid w:val="008B52BF"/>
    <w:rsid w:val="008C6F3C"/>
    <w:rsid w:val="008E5D21"/>
    <w:rsid w:val="009178BE"/>
    <w:rsid w:val="00941B4B"/>
    <w:rsid w:val="00943E59"/>
    <w:rsid w:val="009778C6"/>
    <w:rsid w:val="009A0E2B"/>
    <w:rsid w:val="009A6EA8"/>
    <w:rsid w:val="009E19D4"/>
    <w:rsid w:val="00A0369B"/>
    <w:rsid w:val="00A13F70"/>
    <w:rsid w:val="00A208D6"/>
    <w:rsid w:val="00A62BBB"/>
    <w:rsid w:val="00AD3871"/>
    <w:rsid w:val="00B05044"/>
    <w:rsid w:val="00B20225"/>
    <w:rsid w:val="00B5258F"/>
    <w:rsid w:val="00B73035"/>
    <w:rsid w:val="00BB0FD3"/>
    <w:rsid w:val="00BF2CC7"/>
    <w:rsid w:val="00C53BE7"/>
    <w:rsid w:val="00C64060"/>
    <w:rsid w:val="00CC643A"/>
    <w:rsid w:val="00CD6088"/>
    <w:rsid w:val="00D2227A"/>
    <w:rsid w:val="00DF2B4C"/>
    <w:rsid w:val="00DF3355"/>
    <w:rsid w:val="00E018E1"/>
    <w:rsid w:val="00E4034A"/>
    <w:rsid w:val="00E62262"/>
    <w:rsid w:val="00E86E4D"/>
    <w:rsid w:val="00ED1CF3"/>
    <w:rsid w:val="00F45112"/>
    <w:rsid w:val="00F7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671096"/>
  <w15:chartTrackingRefBased/>
  <w15:docId w15:val="{DF2AB7EB-6B6E-4145-B8F5-1806FDCB4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6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3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3F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3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3F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海涛</dc:creator>
  <cp:keywords/>
  <dc:description/>
  <cp:lastModifiedBy>罗 海涛</cp:lastModifiedBy>
  <cp:revision>63</cp:revision>
  <dcterms:created xsi:type="dcterms:W3CDTF">2019-11-24T07:20:00Z</dcterms:created>
  <dcterms:modified xsi:type="dcterms:W3CDTF">2020-12-05T14:44:00Z</dcterms:modified>
</cp:coreProperties>
</file>